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860" w:rsidRDefault="00023860" w:rsidP="00232404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081965">
        <w:rPr>
          <w:noProof/>
          <w:lang w:eastAsia="fr-CA"/>
        </w:rPr>
        <w:drawing>
          <wp:inline distT="0" distB="0" distL="0" distR="0" wp14:anchorId="6F6B3ACE" wp14:editId="7FBBDBAE">
            <wp:extent cx="7429500" cy="3543300"/>
            <wp:effectExtent l="0" t="0" r="0" b="0"/>
            <wp:docPr id="10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23860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023860" w:rsidRPr="008B0DEE" w:rsidRDefault="009C08A2" w:rsidP="0002386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</w:t>
      </w:r>
      <w:r w:rsidR="00AF21C5">
        <w:rPr>
          <w:rFonts w:ascii="Times New Roman" w:hAnsi="Times New Roman" w:cs="Times New Roman"/>
          <w:sz w:val="24"/>
          <w:szCs w:val="24"/>
          <w:lang w:val="en-CA"/>
        </w:rPr>
        <w:t>2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- Method validation for precision (inter-day). C = 200 ng L</w:t>
      </w:r>
      <w:r w:rsidR="00023860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, n = </w:t>
      </w:r>
      <w:r>
        <w:rPr>
          <w:rFonts w:ascii="Times New Roman" w:hAnsi="Times New Roman" w:cs="Times New Roman"/>
          <w:sz w:val="24"/>
          <w:szCs w:val="24"/>
          <w:lang w:val="en-CA"/>
        </w:rPr>
        <w:t>12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for 1 mL sample volume and C = 50 ng L</w:t>
      </w:r>
      <w:r w:rsidR="00023860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>
        <w:rPr>
          <w:rFonts w:ascii="Times New Roman" w:hAnsi="Times New Roman" w:cs="Times New Roman"/>
          <w:sz w:val="24"/>
          <w:szCs w:val="24"/>
          <w:lang w:val="en-CA"/>
        </w:rPr>
        <w:t>, n = 15</w:t>
      </w:r>
      <w:r w:rsidR="00023860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for 5 mL sample volume.</w:t>
      </w:r>
    </w:p>
    <w:p w:rsidR="00023860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62E36" w:rsidRDefault="00262E3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62E36" w:rsidRDefault="00262E3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62E36" w:rsidRDefault="00262E3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62E36" w:rsidRPr="008B0DEE" w:rsidRDefault="00262E3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52C42" w:rsidRDefault="00252C42" w:rsidP="00252C4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Table ST-2 – Extraction recovery results for all target compounds</w:t>
      </w:r>
      <w:r w:rsidR="00EB1C7B">
        <w:rPr>
          <w:rFonts w:ascii="Times New Roman" w:hAnsi="Times New Roman" w:cs="Times New Roman"/>
          <w:sz w:val="24"/>
          <w:szCs w:val="24"/>
          <w:lang w:val="en-CA"/>
        </w:rPr>
        <w:t xml:space="preserve"> in river water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. Extraction efficacies were tested in two different concentrations for 5 mL injections (C = 50 ng L</w:t>
      </w:r>
      <w:r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and 100 ng L</w:t>
      </w:r>
      <w:r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; n=7) and one concentration for 1 mL injections (C = 200 ng L</w:t>
      </w:r>
      <w:r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; n=10).</w:t>
      </w:r>
      <w:r w:rsidR="0090479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232404" w:rsidRPr="008B0DEE" w:rsidRDefault="00232404" w:rsidP="00252C4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6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</w:tblGrid>
      <w:tr w:rsidR="0011214C" w:rsidRPr="0011214C" w:rsidTr="00092D19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BD3854" w:rsidRDefault="0011214C" w:rsidP="001121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 xml:space="preserve">Extraction </w:t>
            </w:r>
            <w:proofErr w:type="spellStart"/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coveries</w:t>
            </w:r>
            <w:proofErr w:type="spellEnd"/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 xml:space="preserve"> (%)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inj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inj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injection</w:t>
            </w:r>
          </w:p>
        </w:tc>
      </w:tr>
      <w:tr w:rsidR="0011214C" w:rsidRPr="0011214C" w:rsidTr="00092D19">
        <w:trPr>
          <w:trHeight w:val="360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C= 200 ngL</w:t>
            </w:r>
            <w:r w:rsidRPr="0011214C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C= 50 ngL</w:t>
            </w:r>
            <w:r w:rsidRPr="0011214C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C= 100 ngL</w:t>
            </w:r>
            <w:r w:rsidRPr="0011214C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-1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7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7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84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21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7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22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8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3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1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7.3</w:t>
            </w:r>
          </w:p>
        </w:tc>
      </w:tr>
    </w:tbl>
    <w:p w:rsidR="00252C42" w:rsidRPr="008B0DEE" w:rsidRDefault="00252C42" w:rsidP="0011214C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252C42" w:rsidRDefault="00252C42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62E36" w:rsidRDefault="00262E3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385120" w:rsidRPr="008B0DEE" w:rsidRDefault="0038512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F51C79" w:rsidRPr="008B0DEE" w:rsidRDefault="00F51C79" w:rsidP="00F51C7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lastRenderedPageBreak/>
        <w:t xml:space="preserve">Table </w:t>
      </w:r>
      <w:r w:rsidR="00C847F3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ST-3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 – Comparison o</w:t>
      </w:r>
      <w:r w:rsidR="00C847F3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f measured </w:t>
      </w:r>
      <w:r w:rsidR="00385120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detection limits (</w:t>
      </w:r>
      <w:r w:rsidR="00C847F3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L</w:t>
      </w:r>
      <w:r w:rsidR="00385120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OD</w:t>
      </w:r>
      <w:r w:rsidR="00C847F3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s) 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of the studied estrogens</w:t>
      </w:r>
      <w:r w:rsidR="00C847F3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 with other methods found in the literature</w:t>
      </w:r>
      <w:r w:rsidR="00252C42"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 for water samples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. Concentrations in ng L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 w:eastAsia="en-CA"/>
        </w:rPr>
        <w:t>-1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.</w:t>
      </w:r>
    </w:p>
    <w:tbl>
      <w:tblPr>
        <w:tblW w:w="14949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960"/>
        <w:gridCol w:w="960"/>
        <w:gridCol w:w="960"/>
        <w:gridCol w:w="960"/>
        <w:gridCol w:w="960"/>
        <w:gridCol w:w="960"/>
        <w:gridCol w:w="1060"/>
        <w:gridCol w:w="960"/>
        <w:gridCol w:w="960"/>
        <w:gridCol w:w="960"/>
        <w:gridCol w:w="1120"/>
        <w:gridCol w:w="1080"/>
        <w:gridCol w:w="960"/>
        <w:gridCol w:w="1060"/>
      </w:tblGrid>
      <w:tr w:rsidR="00092D19" w:rsidRPr="00092D19" w:rsidTr="00092D19">
        <w:trPr>
          <w:trHeight w:val="360"/>
        </w:trPr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strogen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MDL</w:t>
            </w: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CA"/>
              </w:rPr>
              <w:t xml:space="preserve"> (a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Present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Method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A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HPL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D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e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HP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HP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1565BA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e</w:t>
            </w:r>
            <w:r w:rsidR="00092D19"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ff</w:t>
            </w:r>
            <w:proofErr w:type="spellEnd"/>
            <w:r w:rsidR="001565BA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f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R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GW</w:t>
            </w:r>
            <w:r w:rsidR="001565BA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g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D 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D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2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20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D 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0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1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  <w:r w:rsidR="00385120">
              <w:rPr>
                <w:rFonts w:ascii="Calibri" w:eastAsia="Times New Roman" w:hAnsi="Calibri" w:cs="Times New Roman"/>
                <w:color w:val="000000"/>
                <w:lang w:eastAsia="fr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  <w:r w:rsidR="00385120">
              <w:rPr>
                <w:rFonts w:ascii="Calibri" w:eastAsia="Times New Roman" w:hAnsi="Calibri" w:cs="Times New Roman"/>
                <w:color w:val="000000"/>
                <w:lang w:eastAsia="fr-CA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</w:tr>
      <w:tr w:rsidR="00092D19" w:rsidRPr="00092D19" w:rsidTr="00092D19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.5</w:t>
            </w:r>
          </w:p>
        </w:tc>
      </w:tr>
    </w:tbl>
    <w:p w:rsidR="00092D19" w:rsidRDefault="00092D19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262E36" w:rsidRDefault="00385120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(a)</w:t>
      </w:r>
      <w:r w:rsidR="001C00B9" w:rsidRPr="008B0DEE">
        <w:rPr>
          <w:rFonts w:ascii="Times New Roman" w:hAnsi="Times New Roman" w:cs="Times New Roman"/>
          <w:sz w:val="24"/>
          <w:szCs w:val="24"/>
          <w:lang w:val="en-CA"/>
        </w:rPr>
        <w:t>L</w:t>
      </w:r>
      <w:r>
        <w:rPr>
          <w:rFonts w:ascii="Times New Roman" w:hAnsi="Times New Roman" w:cs="Times New Roman"/>
          <w:sz w:val="24"/>
          <w:szCs w:val="24"/>
          <w:lang w:val="en-CA"/>
        </w:rPr>
        <w:t>OD - Limit of detection</w:t>
      </w:r>
      <w:r w:rsidR="001C00B9" w:rsidRPr="008B0DEE">
        <w:rPr>
          <w:rFonts w:ascii="Times New Roman" w:hAnsi="Times New Roman" w:cs="Times New Roman"/>
          <w:sz w:val="24"/>
          <w:szCs w:val="24"/>
          <w:lang w:val="en-CA"/>
        </w:rPr>
        <w:t>, determined using the most abundant product ion.</w:t>
      </w:r>
    </w:p>
    <w:p w:rsidR="001C00B9" w:rsidRPr="008B0DEE" w:rsidRDefault="001C00B9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b) Sample volume.</w:t>
      </w:r>
    </w:p>
    <w:p w:rsidR="001C00B9" w:rsidRPr="008B0DEE" w:rsidRDefault="001C00B9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c) DW - Drinking water; (d) RW - R</w:t>
      </w:r>
      <w:r w:rsidR="001565BA">
        <w:rPr>
          <w:rFonts w:ascii="Times New Roman" w:hAnsi="Times New Roman" w:cs="Times New Roman"/>
          <w:sz w:val="24"/>
          <w:szCs w:val="24"/>
          <w:lang w:val="en-CA"/>
        </w:rPr>
        <w:t>iver water; (e) WW - Wastewater; (f) Eff - Effluent; (g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) GW - Groundwater.</w:t>
      </w:r>
    </w:p>
    <w:p w:rsidR="001C00B9" w:rsidRPr="008B0DEE" w:rsidRDefault="001C00B9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N/A - Not analyzed</w:t>
      </w:r>
    </w:p>
    <w:p w:rsidR="00E240C6" w:rsidRPr="008B0DEE" w:rsidRDefault="00E240C6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N/D - No Information</w:t>
      </w:r>
    </w:p>
    <w:p w:rsidR="00E240C6" w:rsidRPr="00EB1C7B" w:rsidRDefault="00E240C6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1C7B">
        <w:rPr>
          <w:rFonts w:ascii="Times New Roman" w:hAnsi="Times New Roman" w:cs="Times New Roman"/>
          <w:sz w:val="24"/>
          <w:szCs w:val="24"/>
          <w:lang w:val="en-US"/>
        </w:rPr>
        <w:t>* IDL - Instrument detection limit</w:t>
      </w:r>
    </w:p>
    <w:p w:rsidR="006A31DD" w:rsidRPr="008B0DEE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B0DEE">
        <w:rPr>
          <w:rFonts w:ascii="Times New Roman" w:hAnsi="Times New Roman" w:cs="Times New Roman"/>
          <w:sz w:val="24"/>
          <w:szCs w:val="24"/>
        </w:rPr>
        <w:t xml:space="preserve">A – </w:t>
      </w:r>
      <w:proofErr w:type="spellStart"/>
      <w:r w:rsidRPr="008B0DEE">
        <w:rPr>
          <w:rFonts w:ascii="Times New Roman" w:hAnsi="Times New Roman" w:cs="Times New Roman"/>
          <w:sz w:val="24"/>
          <w:szCs w:val="24"/>
        </w:rPr>
        <w:t>Kuster</w:t>
      </w:r>
      <w:proofErr w:type="spellEnd"/>
      <w:r w:rsidRPr="008B0DEE">
        <w:rPr>
          <w:rFonts w:ascii="Times New Roman" w:hAnsi="Times New Roman" w:cs="Times New Roman"/>
          <w:sz w:val="24"/>
          <w:szCs w:val="24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8B0D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ster&lt;/Author&gt;&lt;Year&gt;2009&lt;/Year&gt;&lt;RecNum&gt;1462&lt;/RecNum&gt;&lt;DisplayText&gt;[43]&lt;/DisplayText&gt;&lt;record&gt;&lt;rec-number&gt;1462&lt;/rec-number&gt;&lt;foreign-keys&gt;&lt;key app="EN" db-id="efxvdptdq52svresf5vx9aauv5fpttpwefsa" timestamp="1405798394"&gt;1462&lt;/key&gt;&lt;/foreign-keys&gt;&lt;ref-type name="Journal Article"&gt;17&lt;/ref-type&gt;&lt;contributors&gt;&lt;authors&gt;&lt;author&gt;Kuster, M.&lt;/author&gt;&lt;author&gt;Azevedo, D. A.&lt;/author&gt;&lt;author&gt;Lopez de Alda, M. J.&lt;/author&gt;&lt;author&gt;Aquino Neto, F. R.&lt;/author&gt;&lt;author&gt;Barcelo, D.&lt;/author&gt;&lt;/authors&gt;&lt;/contributors&gt;&lt;auth-address&gt;Institut de Diagnostic Ambiental i Estudis de l&amp;apos;Aigua (IDAEA), Spanish Council for Scientific Research (CSIC), Barcelona, Spain. makqam@cid.csic.es&lt;/auth-address&gt;&lt;titles&gt;&lt;title&gt;Analysis of phytoestrogens, progestogens and estrogens in environmental waters from Rio de Janeiro (Brazil)&lt;/title&gt;&lt;secondary-title&gt;Environ Int&lt;/secondary-title&gt;&lt;alt-title&gt;Environment international&lt;/alt-title&gt;&lt;/titles&gt;&lt;periodical&gt;&lt;full-title&gt;Environ Int&lt;/full-title&gt;&lt;abbr-1&gt;Environment international&lt;/abbr-1&gt;&lt;/periodical&gt;&lt;alt-periodical&gt;&lt;full-title&gt;Environ Int&lt;/full-title&gt;&lt;abbr-1&gt;Environment international&lt;/abbr-1&gt;&lt;/alt-periodical&gt;&lt;pages&gt;997-1003&lt;/pages&gt;&lt;volume&gt;35&lt;/volume&gt;&lt;number&gt;7&lt;/number&gt;&lt;edition&gt;2009/05/27&lt;/edition&gt;&lt;keywords&gt;&lt;keyword&gt;Brazil&lt;/keyword&gt;&lt;keyword&gt;Chromatography, Liquid&lt;/keyword&gt;&lt;keyword&gt;Environmental Monitoring&lt;/keyword&gt;&lt;keyword&gt;Estrogens/*analysis&lt;/keyword&gt;&lt;keyword&gt;Fresh Water/*chemistry&lt;/keyword&gt;&lt;keyword&gt;Phytoestrogens/*analysis&lt;/keyword&gt;&lt;keyword&gt;Progestins/*analysis&lt;/keyword&gt;&lt;keyword&gt;Solid Phase Extraction/methods&lt;/keyword&gt;&lt;keyword&gt;Tandem Mass Spectrometry&lt;/keyword&gt;&lt;keyword&gt;Water Pollutants, Chemical/*analysis&lt;/keyword&gt;&lt;/keywords&gt;&lt;dates&gt;&lt;year&gt;2009&lt;/year&gt;&lt;pub-dates&gt;&lt;date&gt;Oct&lt;/date&gt;&lt;/pub-dates&gt;&lt;/dates&gt;&lt;isbn&gt;0160-4120&lt;/isbn&gt;&lt;accession-num&gt;19467706&lt;/accession-num&gt;&lt;urls&gt;&lt;/urls&gt;&lt;electronic-resource-num&gt;10.1016/j.envint.2009.04.006&lt;/electronic-resource-num&gt;&lt;remote-database-provider&gt;NLM&lt;/remote-database-provider&gt;&lt;language&gt;eng&lt;/language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8B0DE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3" w:tooltip="Kuster, 2009 #1462" w:history="1">
        <w:r w:rsidRPr="008B0DEE">
          <w:rPr>
            <w:rFonts w:ascii="Times New Roman" w:hAnsi="Times New Roman" w:cs="Times New Roman"/>
            <w:noProof/>
            <w:sz w:val="24"/>
            <w:szCs w:val="24"/>
          </w:rPr>
          <w:t>43</w:t>
        </w:r>
      </w:hyperlink>
      <w:r w:rsidRPr="008B0DEE">
        <w:rPr>
          <w:rFonts w:ascii="Times New Roman" w:hAnsi="Times New Roman" w:cs="Times New Roman"/>
          <w:noProof/>
          <w:sz w:val="24"/>
          <w:szCs w:val="24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8B0DEE">
        <w:rPr>
          <w:rFonts w:ascii="Times New Roman" w:hAnsi="Times New Roman" w:cs="Times New Roman"/>
          <w:sz w:val="24"/>
          <w:szCs w:val="24"/>
        </w:rPr>
        <w:t>;</w:t>
      </w:r>
    </w:p>
    <w:p w:rsidR="006A31DD" w:rsidRPr="00BD3854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8B0DEE">
        <w:rPr>
          <w:rFonts w:ascii="Times New Roman" w:hAnsi="Times New Roman" w:cs="Times New Roman"/>
          <w:sz w:val="24"/>
          <w:szCs w:val="24"/>
        </w:rPr>
        <w:t xml:space="preserve">B – </w:t>
      </w:r>
      <w:proofErr w:type="spellStart"/>
      <w:r w:rsidRPr="008B0DEE">
        <w:rPr>
          <w:rFonts w:ascii="Times New Roman" w:hAnsi="Times New Roman" w:cs="Times New Roman"/>
          <w:sz w:val="24"/>
          <w:szCs w:val="24"/>
        </w:rPr>
        <w:t>Gentili</w:t>
      </w:r>
      <w:proofErr w:type="spellEnd"/>
      <w:r w:rsidRPr="008B0DEE">
        <w:rPr>
          <w:rFonts w:ascii="Times New Roman" w:hAnsi="Times New Roman" w:cs="Times New Roman"/>
          <w:sz w:val="24"/>
          <w:szCs w:val="24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8B0DE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entili&lt;/Author&gt;&lt;Year&gt;2002&lt;/Year&gt;&lt;RecNum&gt;1401&lt;/RecNum&gt;&lt;DisplayText&gt;[33]&lt;/DisplayText&gt;&lt;record&gt;&lt;rec-number&gt;1401&lt;/rec-number&gt;&lt;foreign-keys&gt;&lt;key app="EN" db-id="efxvdptdq52svresf5vx9aauv5fpttpwefsa" timestamp="1405534613"&gt;1401&lt;/key&gt;&lt;/foreign-keys&gt;&lt;ref-type name="Journal Article"&gt;17&lt;/ref-type&gt;&lt;contributors&gt;&lt;authors&gt;&lt;author&gt;Gentili, A.&lt;/author&gt;&lt;author&gt;Perret, D.&lt;/author&gt;&lt;author&gt;Marchese, S.&lt;/author&gt;&lt;author&gt;Mastropasqua, R.&lt;/author&gt;&lt;author&gt;Curini, R.&lt;/author&gt;&lt;author&gt;Di Corcia, A.&lt;/author&gt;&lt;/authors&gt;&lt;/contributors&gt;&lt;titles&gt;&lt;title&gt;Analysis of free estrogens and their conjugates in sewage and river waters by solid-phase extraction then liquid chromatography-electrospray-tandem mass spectrometry&lt;/title&gt;&lt;secondary-title&gt;Chromatographia&lt;/secondary-title&gt;&lt;alt-title&gt;Chromatographia&lt;/alt-title&gt;&lt;/titles&gt;&lt;periodical&gt;&lt;full-title&gt;Chromatographia&lt;/full-title&gt;&lt;abbr-1&gt;Chromatographia&lt;/abbr-1&gt;&lt;/periodical&gt;&lt;alt-periodical&gt;&lt;full-title&gt;Chromatographia&lt;/full-title&gt;&lt;abbr-1&gt;Chromatographia&lt;/abbr-1&gt;&lt;/alt-periodical&gt;&lt;pages&gt;25-32&lt;/pages&gt;&lt;volume&gt;56&lt;/volume&gt;&lt;number&gt;1-2&lt;/number&gt;&lt;keywords&gt;&lt;keyword&gt;Column liquid chromatography&lt;/keyword&gt;&lt;keyword&gt;Solid-phase extraction&lt;/keyword&gt;&lt;keyword&gt;Electrospray tandem mass spectrometry&lt;/keyword&gt;&lt;keyword&gt;Estrogens in sewage and surface water&lt;/keyword&gt;&lt;/keywords&gt;&lt;dates&gt;&lt;year&gt;2002&lt;/year&gt;&lt;pub-dates&gt;&lt;date&gt;2002/07/01&lt;/date&gt;&lt;/pub-dates&gt;&lt;/dates&gt;&lt;publisher&gt;Vieweg Verlag&lt;/publisher&gt;&lt;isbn&gt;0009-5893&lt;/isbn&gt;&lt;urls&gt;&lt;related-urls&gt;&lt;url&gt;http://dx.doi.org/10.1007/BF02490242&lt;/url&gt;&lt;/related-urls&gt;&lt;/urls&gt;&lt;electronic-resource-num&gt;10.1007/BF02490242&lt;/electronic-resource-num&gt;&lt;language&gt;English&lt;/language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[</w:t>
      </w:r>
      <w:hyperlink w:anchor="_ENREF_33" w:tooltip="Gentili, 2002 #1401" w:history="1">
        <w:r w:rsidRPr="00BD3854">
          <w:rPr>
            <w:rFonts w:ascii="Times New Roman" w:hAnsi="Times New Roman" w:cs="Times New Roman"/>
            <w:noProof/>
            <w:sz w:val="24"/>
            <w:szCs w:val="24"/>
            <w:lang w:val="es-ES_tradnl"/>
          </w:rPr>
          <w:t>33</w:t>
        </w:r>
      </w:hyperlink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t>;</w:t>
      </w:r>
    </w:p>
    <w:p w:rsidR="006A31DD" w:rsidRPr="00BD3854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C – </w:t>
      </w:r>
      <w:proofErr w:type="spellStart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>Mozaz</w:t>
      </w:r>
      <w:proofErr w:type="spellEnd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instrText xml:space="preserve"> ADDIN EN.CITE &lt;EndNote&gt;&lt;Cite&gt;&lt;Author&gt;Rodriguez-Mozaz&lt;/Author&gt;&lt;Year&gt;2004&lt;/Year&gt;&lt;RecNum&gt;599&lt;/RecNum&gt;&lt;DisplayText&gt;[42]&lt;/DisplayText&gt;&lt;record&gt;&lt;rec-number&gt;599&lt;/rec-number&gt;&lt;foreign-keys&gt;&lt;key app="EN" db-id="efxvdptdq52svresf5vx9aauv5fpttpwefsa" timestamp="1405524325"&gt;599&lt;/key&gt;&lt;/foreign-keys&gt;&lt;ref-type name="Journal Article"&gt;17&lt;/ref-type&gt;&lt;contributors&gt;&lt;authors&gt;&lt;author&gt;Rodriguez-Mozaz, S.&lt;/author&gt;&lt;author&gt;de Alda, M. J.&lt;/author&gt;&lt;author&gt;Barcelo, D.&lt;/author&gt;&lt;/authors&gt;&lt;/contributors&gt;&lt;auth-address&gt;Department of Environmental Chemistry, IIQAB-CSIC, c/Jordi Girona Salgado 18-26, 08034 Barcelona, Spain.&lt;/auth-address&gt;&lt;titles&gt;&lt;title&gt;Monitoring of estrogens, pesticides and bisphenol A in natural waters and drinking water treatment plants by solid-phase extraction-liquid chromatography-mass spectrometry&lt;/title&gt;&lt;secondary-title&gt;J Chromatogr A&lt;/secondary-title&gt;&lt;alt-title&gt;Journal of chromatography. A&lt;/alt-title&gt;&lt;/titles&gt;&lt;periodical&gt;&lt;full-title&gt;J Chromatogr A&lt;/full-title&gt;&lt;abbr-1&gt;Journal of chromatography. A&lt;/abbr-1&gt;&lt;/periodical&gt;&lt;alt-periodical&gt;&lt;full-title&gt;J Chromatogr A&lt;/full-title&gt;&lt;abbr-1&gt;Journal of chromatography. A&lt;/abbr-1&gt;&lt;/alt-periodical&gt;&lt;pages&gt;85-92&lt;/pages&gt;&lt;volume&gt;1045&lt;/volume&gt;&lt;number&gt;1-2&lt;/number&gt;&lt;keywords&gt;&lt;keyword&gt;Benzhydryl Compounds&lt;/keyword&gt;&lt;keyword&gt;Chromatography, Liquid/*methods&lt;/keyword&gt;&lt;keyword&gt;Estrogens/*analysis&lt;/keyword&gt;&lt;keyword&gt;Pesticides/*analysis&lt;/keyword&gt;&lt;keyword&gt;Phenols/*analysis&lt;/keyword&gt;&lt;keyword&gt;Sensitivity and Specificity&lt;/keyword&gt;&lt;keyword&gt;Spectrometry, Mass, Electrospray Ionization&lt;/keyword&gt;&lt;keyword&gt;Water Supply/*analysis&lt;/keyword&gt;&lt;/keywords&gt;&lt;dates&gt;&lt;year&gt;2004&lt;/year&gt;&lt;pub-dates&gt;&lt;date&gt;Aug 6&lt;/date&gt;&lt;/pub-dates&gt;&lt;/dates&gt;&lt;isbn&gt;0021-9673 (Print)&amp;#xD;0021-9673 (Linking)&lt;/isbn&gt;&lt;accession-num&gt;15378882&lt;/accession-num&gt;&lt;urls&gt;&lt;related-urls&gt;&lt;url&gt;http://www.ncbi.nlm.nih.gov/pubmed/15378882&lt;/url&gt;&lt;/related-urls&gt;&lt;/urls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[</w:t>
      </w:r>
      <w:hyperlink w:anchor="_ENREF_42" w:tooltip="Rodriguez-Mozaz, 2004 #599" w:history="1">
        <w:r w:rsidRPr="00BD3854">
          <w:rPr>
            <w:rFonts w:ascii="Times New Roman" w:hAnsi="Times New Roman" w:cs="Times New Roman"/>
            <w:noProof/>
            <w:sz w:val="24"/>
            <w:szCs w:val="24"/>
            <w:lang w:val="es-ES_tradnl"/>
          </w:rPr>
          <w:t>42</w:t>
        </w:r>
      </w:hyperlink>
      <w:r w:rsidRPr="00BD3854">
        <w:rPr>
          <w:rFonts w:ascii="Times New Roman" w:hAnsi="Times New Roman" w:cs="Times New Roman"/>
          <w:noProof/>
          <w:sz w:val="24"/>
          <w:szCs w:val="24"/>
          <w:lang w:val="es-ES_tradnl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t>;</w:t>
      </w:r>
    </w:p>
    <w:p w:rsidR="006A31DD" w:rsidRPr="00BD3854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BD3854">
        <w:rPr>
          <w:rFonts w:ascii="Times New Roman" w:hAnsi="Times New Roman" w:cs="Times New Roman"/>
          <w:sz w:val="24"/>
          <w:szCs w:val="24"/>
          <w:lang w:val="es-ES_tradnl"/>
        </w:rPr>
        <w:t>D – Díaz-Cruz et al.</w:t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t xml:space="preserve"> </w: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MaXU8L0F1dGhvcj48WWVhcj4yMDA5PC9ZZWFyPjxSZWNO
dW0+NTg5PC9SZWNOdW0+PERpc3BsYXlUZXh0PlsxLCAyXTwvRGlzcGxheVRleHQ+PHJlY29yZD48
cmVjLW51bWJlcj41ODk8L3JlYy1udW1iZXI+PGZvcmVpZ24ta2V5cz48a2V5IGFwcD0iRU4iIGRi
LWlkPSJlZnh2ZHB0ZHE1MnN2cmVzZjV2eDlhYXV2NWZwdHRwd2Vmc2EiIHRpbWVzdGFtcD0iMTQw
NTUyMzAxMCI+NTg5PC9rZXk+PC9mb3JlaWduLWtleXM+PHJlZi10eXBlIG5hbWU9IkpvdXJuYWwg
QXJ0aWNsZSI+MTc8L3JlZi10eXBlPjxjb250cmlidXRvcnM+PGF1dGhvcnM+PGF1dGhvcj5MaXUs
IFouIEguPC9hdXRob3I+PGF1dGhvcj5LYW5qbywgWS48L2F1dGhvcj48YXV0aG9yPk1penV0YW5p
LCBTLjwvYXV0aG9yPjwvYXV0aG9ycz48L2NvbnRyaWJ1dG9ycz48YXV0aC1hZGRyZXNzPkRlcGFy
dG1lbnQgb2YgVXJiYW4gRW5naW5lZXJpbmcsIEdyYWR1YXRlIFNjaG9vbCBvZiBFbmdpbmVlcmlu
ZywgT3Nha2EgQ2l0eSBVbml2ZXJzaXR5LCBTdWdpbW90byAzLTMtMTM4LCBTdW1peW9zaGktS3Us
IE9zYWthIDU1OC04NTg1LCBKYXBhbi4gbGl1emVodWE3OEB5YWhvby5jby5qcDwvYXV0aC1hZGRy
ZXNzPjx0aXRsZXM+PHRpdGxlPlVyaW5hcnkgZXhjcmV0aW9uIHJhdGVzIG9mIG5hdHVyYWwgZXN0
cm9nZW5zIGFuZCBhbmRyb2dlbnMgZnJvbSBodW1hbnMsIGFuZCB0aGVpciBvY2N1cnJlbmNlIGFu
ZCBmYXRlIGluIHRoZSBlbnZpcm9ubWVudDogYSByZXZpZXc8L3RpdGxlPjxzZWNvbmRhcnktdGl0
bGU+U2NpIFRvdGFsIEVudmlyb248L3NlY29uZGFyeS10aXRsZT48YWx0LXRpdGxlPlRoZSBTY2ll
bmNlIG9mIHRoZSB0b3RhbCBlbnZpcm9ubWVudDwvYWx0LXRpdGxlPjwvdGl0bGVzPjxwZXJpb2Rp
Y2FsPjxmdWxsLXRpdGxlPlNjaSBUb3RhbCBFbnZpcm9uPC9mdWxsLXRpdGxlPjxhYmJyLTE+VGhl
IFNjaWVuY2Ugb2YgdGhlIHRvdGFsIGVudmlyb25tZW50PC9hYmJyLTE+PC9wZXJpb2RpY2FsPjxh
bHQtcGVyaW9kaWNhbD48ZnVsbC10aXRsZT5TY2kgVG90YWwgRW52aXJvbjwvZnVsbC10aXRsZT48
YWJici0xPlRoZSBTY2llbmNlIG9mIHRoZSB0b3RhbCBlbnZpcm9ubWVudDwvYWJici0xPjwvYWx0
LXBlcmlvZGljYWw+PHBhZ2VzPjQ5NzUtODU8L3BhZ2VzPjx2b2x1bWU+NDA3PC92b2x1bWU+PG51
bWJlcj4xODwvbnVtYmVyPjxrZXl3b3Jkcz48a2V5d29yZD5BbmRyb2dlbnMvKnVyaW5lPC9rZXl3
b3JkPjxrZXl3b3JkPkVudmlyb25tZW50YWwgUG9sbHV0YW50cy8qYW5hbHlzaXM8L2tleXdvcmQ+
PGtleXdvcmQ+RXN0cm9nZW5zLyp1cmluZTwva2V5d29yZD48a2V5d29yZD5IdW1hbnM8L2tleXdv
cmQ+PC9rZXl3b3Jkcz48ZGF0ZXM+PHllYXI+MjAwOTwveWVhcj48cHViLWRhdGVzPjxkYXRlPlNl
cCAxPC9kYXRlPjwvcHViLWRhdGVzPjwvZGF0ZXM+PGlzYm4+MTg3OS0xMDI2IChFbGVjdHJvbmlj
KSYjeEQ7MDA0OC05Njk3IChMaW5raW5nKTwvaXNibj48YWNjZXNzaW9uLW51bT4xOTU1OTQ2Nzwv
YWNjZXNzaW9uLW51bT48dXJscz48cmVsYXRlZC11cmxzPjx1cmw+aHR0cDovL3d3dy5uY2JpLm5s
bS5uaWguZ292L3B1Ym1lZC8xOTU1OTQ2NzwvdXJsPjwvcmVsYXRlZC11cmxzPjwvdXJscz48ZWxl
Y3Ryb25pYy1yZXNvdXJjZS1udW0+MTAuMTAxNi9qLnNjaXRvdGVudi4yMDA5LjA2LjAwMTwvZWxl
Y3Ryb25pYy1yZXNvdXJjZS1udW0+PC9yZWNvcmQ+PC9DaXRlPjxDaXRlPjxBdXRob3I+RGlhei1D
cnV6PC9BdXRob3I+PFllYXI+MjAwMzwvWWVhcj48UmVjTnVtPjE0NTQ8L1JlY051bT48cmVjb3Jk
PjxyZWMtbnVtYmVyPjE0NTQ8L3JlYy1udW1iZXI+PGZvcmVpZ24ta2V5cz48a2V5IGFwcD0iRU4i
IGRiLWlkPSJlZnh2ZHB0ZHE1MnN2cmVzZjV2eDlhYXV2NWZwdHRwd2Vmc2EiIHRpbWVzdGFtcD0i
MTQwNTcwNjgzMiI+MTQ1NDwva2V5PjwvZm9yZWlnbi1rZXlzPjxyZWYtdHlwZSBuYW1lPSJKb3Vy
bmFsIEFydGljbGUiPjE3PC9yZWYtdHlwZT48Y29udHJpYnV0b3JzPjxhdXRob3JzPjxhdXRob3I+
RGlhei1DcnV6LCBNLiBTLjwvYXV0aG9yPjxhdXRob3I+TG9wZXogZGUgQWxkYSwgTS4gSi48L2F1
dGhvcj48YXV0aG9yPkxvcGV6LCBSLjwvYXV0aG9yPjxhdXRob3I+QmFyY2VsbywgRC48L2F1dGhv
cj48L2F1dGhvcnM+PC9jb250cmlidXRvcnM+PGF1dGgtYWRkcmVzcz5EZXBhcnRtZW50IG9mIEFu
YWx5dGljYWwgQ2hlbWlzdHJ5LCBGYWN1bHR5IG9mIENoZW1pc3RyeSwgVW5pdmVyc2l0eSBvZiBC
YXJjZWxvbmEsIERpYWdvbmFsIDY0NywgMDgwMjggQmFyY2Vsb25hLCBTcGFpbi48L2F1dGgtYWRk
cmVzcz48dGl0bGVzPjx0aXRsZT5EZXRlcm1pbmF0aW9uIG9mIGVzdHJvZ2VucyBhbmQgcHJvZ2Vz
dG9nZW5zIGJ5IG1hc3Mgc3BlY3Ryb21ldHJpYyB0ZWNobmlxdWVzIChHQy9NUywgTEMvTVMgYW5k
IExDL01TL01TKTwvdGl0bGU+PHNlY29uZGFyeS10aXRsZT5KIE1hc3MgU3BlY3Ryb208L3NlY29u
ZGFyeS10aXRsZT48YWx0LXRpdGxlPkpvdXJuYWwgb2YgbWFzcyBzcGVjdHJvbWV0cnkgOiBKTVM8
L2FsdC10aXRsZT48L3RpdGxlcz48cGVyaW9kaWNhbD48ZnVsbC10aXRsZT5KIE1hc3MgU3BlY3Ry
b208L2Z1bGwtdGl0bGU+PGFiYnItMT5Kb3VybmFsIG9mIG1hc3Mgc3BlY3Ryb21ldHJ5IDogSk1T
PC9hYmJyLTE+PC9wZXJpb2RpY2FsPjxhbHQtcGVyaW9kaWNhbD48ZnVsbC10aXRsZT5KIE1hc3Mg
U3BlY3Ryb208L2Z1bGwtdGl0bGU+PGFiYnItMT5Kb3VybmFsIG9mIG1hc3Mgc3BlY3Ryb21ldHJ5
IDogSk1TPC9hYmJyLTE+PC9hbHQtcGVyaW9kaWNhbD48cGFnZXM+OTE3LTIzPC9wYWdlcz48dm9s
dW1lPjM4PC92b2x1bWU+PG51bWJlcj45PC9udW1iZXI+PGVkaXRpb24+MjAwMy8wOS8yNTwvZWRp
dGlvbj48a2V5d29yZHM+PGtleXdvcmQ+Q2hyb21hdG9ncmFwaHksIExpcXVpZC9tZXRob2RzPC9r
ZXl3b3JkPjxrZXl3b3JkPkVzdHJvZ2Vucy8qYW5hbHlzaXMvY2hlbWlzdHJ5PC9rZXl3b3JkPjxr
ZXl3b3JkPkdhcyBDaHJvbWF0b2dyYXBoeS1NYXNzIFNwZWN0cm9tZXRyeS9tZXRob2RzPC9rZXl3
b3JkPjxrZXl3b3JkPk1hc3MgU3BlY3Ryb21ldHJ5LyptZXRob2RzPC9rZXl3b3JkPjxrZXl3b3Jk
Pk1vbGVjdWxhciBTdHJ1Y3R1cmU8L2tleXdvcmQ+PGtleXdvcmQ+TW9sZWN1bGFyIFdlaWdodDwv
a2V5d29yZD48a2V5d29yZD5Qcm9nZXN0aW5zLyphbmFseXNpcy9jaGVtaXN0cnk8L2tleXdvcmQ+
PGtleXdvcmQ+UmVwcm9kdWNpYmlsaXR5IG9mIFJlc3VsdHM8L2tleXdvcmQ+PGtleXdvcmQ+U2Vu
c2l0aXZpdHkgYW5kIFNwZWNpZmljaXR5PC9rZXl3b3JkPjxrZXl3b3JkPlNwZWN0cm9tZXRyeSwg
TWFzcywgRWxlY3Ryb3NwcmF5IElvbml6YXRpb24vbWV0aG9kczwva2V5d29yZD48L2tleXdvcmRz
PjxkYXRlcz48eWVhcj4yMDAzPC95ZWFyPjxwdWItZGF0ZXM+PGRhdGU+U2VwPC9kYXRlPjwvcHVi
LWRhdGVzPjwvZGF0ZXM+PGlzYm4+MTA3Ni01MTc0IChQcmludCkmI3hEOzEwNzYtNTE3NDwvaXNi
bj48YWNjZXNzaW9uLW51bT4xNDUwNTMxODwvYWNjZXNzaW9uLW51bT48dXJscz48L3VybHM+PGVs
ZWN0cm9uaWMtcmVzb3VyY2UtbnVtPjEwLjEwMDIvam1zLjUyOTwvZWxlY3Ryb25pYy1yZXNvdXJj
ZS1udW0+PHJlbW90ZS1kYXRhYmFzZS1wcm92aWRlcj5OTE08L3JlbW90ZS1kYXRhYmFzZS1wcm92
aWRlcj48bGFuZ3VhZ2U+ZW5nPC9sYW5ndWFnZT48L3JlY29yZD48L0NpdGU+PC9FbmROb3RlPn==
</w:fldData>
        </w:fldChar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instrText xml:space="preserve"> ADDIN EN.CITE </w:instrTex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MaXU8L0F1dGhvcj48WWVhcj4yMDA5PC9ZZWFyPjxSZWNO
dW0+NTg5PC9SZWNOdW0+PERpc3BsYXlUZXh0PlsxLCAyXTwvRGlzcGxheVRleHQ+PHJlY29yZD48
cmVjLW51bWJlcj41ODk8L3JlYy1udW1iZXI+PGZvcmVpZ24ta2V5cz48a2V5IGFwcD0iRU4iIGRi
LWlkPSJlZnh2ZHB0ZHE1MnN2cmVzZjV2eDlhYXV2NWZwdHRwd2Vmc2EiIHRpbWVzdGFtcD0iMTQw
NTUyMzAxMCI+NTg5PC9rZXk+PC9mb3JlaWduLWtleXM+PHJlZi10eXBlIG5hbWU9IkpvdXJuYWwg
QXJ0aWNsZSI+MTc8L3JlZi10eXBlPjxjb250cmlidXRvcnM+PGF1dGhvcnM+PGF1dGhvcj5MaXUs
IFouIEguPC9hdXRob3I+PGF1dGhvcj5LYW5qbywgWS48L2F1dGhvcj48YXV0aG9yPk1penV0YW5p
LCBTLjwvYXV0aG9yPjwvYXV0aG9ycz48L2NvbnRyaWJ1dG9ycz48YXV0aC1hZGRyZXNzPkRlcGFy
dG1lbnQgb2YgVXJiYW4gRW5naW5lZXJpbmcsIEdyYWR1YXRlIFNjaG9vbCBvZiBFbmdpbmVlcmlu
ZywgT3Nha2EgQ2l0eSBVbml2ZXJzaXR5LCBTdWdpbW90byAzLTMtMTM4LCBTdW1peW9zaGktS3Us
IE9zYWthIDU1OC04NTg1LCBKYXBhbi4gbGl1emVodWE3OEB5YWhvby5jby5qcDwvYXV0aC1hZGRy
ZXNzPjx0aXRsZXM+PHRpdGxlPlVyaW5hcnkgZXhjcmV0aW9uIHJhdGVzIG9mIG5hdHVyYWwgZXN0
cm9nZW5zIGFuZCBhbmRyb2dlbnMgZnJvbSBodW1hbnMsIGFuZCB0aGVpciBvY2N1cnJlbmNlIGFu
ZCBmYXRlIGluIHRoZSBlbnZpcm9ubWVudDogYSByZXZpZXc8L3RpdGxlPjxzZWNvbmRhcnktdGl0
bGU+U2NpIFRvdGFsIEVudmlyb248L3NlY29uZGFyeS10aXRsZT48YWx0LXRpdGxlPlRoZSBTY2ll
bmNlIG9mIHRoZSB0b3RhbCBlbnZpcm9ubWVudDwvYWx0LXRpdGxlPjwvdGl0bGVzPjxwZXJpb2Rp
Y2FsPjxmdWxsLXRpdGxlPlNjaSBUb3RhbCBFbnZpcm9uPC9mdWxsLXRpdGxlPjxhYmJyLTE+VGhl
IFNjaWVuY2Ugb2YgdGhlIHRvdGFsIGVudmlyb25tZW50PC9hYmJyLTE+PC9wZXJpb2RpY2FsPjxh
bHQtcGVyaW9kaWNhbD48ZnVsbC10aXRsZT5TY2kgVG90YWwgRW52aXJvbjwvZnVsbC10aXRsZT48
YWJici0xPlRoZSBTY2llbmNlIG9mIHRoZSB0b3RhbCBlbnZpcm9ubWVudDwvYWJici0xPjwvYWx0
LXBlcmlvZGljYWw+PHBhZ2VzPjQ5NzUtODU8L3BhZ2VzPjx2b2x1bWU+NDA3PC92b2x1bWU+PG51
bWJlcj4xODwvbnVtYmVyPjxrZXl3b3Jkcz48a2V5d29yZD5BbmRyb2dlbnMvKnVyaW5lPC9rZXl3
b3JkPjxrZXl3b3JkPkVudmlyb25tZW50YWwgUG9sbHV0YW50cy8qYW5hbHlzaXM8L2tleXdvcmQ+
PGtleXdvcmQ+RXN0cm9nZW5zLyp1cmluZTwva2V5d29yZD48a2V5d29yZD5IdW1hbnM8L2tleXdv
cmQ+PC9rZXl3b3Jkcz48ZGF0ZXM+PHllYXI+MjAwOTwveWVhcj48cHViLWRhdGVzPjxkYXRlPlNl
cCAxPC9kYXRlPjwvcHViLWRhdGVzPjwvZGF0ZXM+PGlzYm4+MTg3OS0xMDI2IChFbGVjdHJvbmlj
KSYjeEQ7MDA0OC05Njk3IChMaW5raW5nKTwvaXNibj48YWNjZXNzaW9uLW51bT4xOTU1OTQ2Nzwv
YWNjZXNzaW9uLW51bT48dXJscz48cmVsYXRlZC11cmxzPjx1cmw+aHR0cDovL3d3dy5uY2JpLm5s
bS5uaWguZ292L3B1Ym1lZC8xOTU1OTQ2NzwvdXJsPjwvcmVsYXRlZC11cmxzPjwvdXJscz48ZWxl
Y3Ryb25pYy1yZXNvdXJjZS1udW0+MTAuMTAxNi9qLnNjaXRvdGVudi4yMDA5LjA2LjAwMTwvZWxl
Y3Ryb25pYy1yZXNvdXJjZS1udW0+PC9yZWNvcmQ+PC9DaXRlPjxDaXRlPjxBdXRob3I+RGlhei1D
cnV6PC9BdXRob3I+PFllYXI+MjAwMzwvWWVhcj48UmVjTnVtPjE0NTQ8L1JlY051bT48cmVjb3Jk
PjxyZWMtbnVtYmVyPjE0NTQ8L3JlYy1udW1iZXI+PGZvcmVpZ24ta2V5cz48a2V5IGFwcD0iRU4i
IGRiLWlkPSJlZnh2ZHB0ZHE1MnN2cmVzZjV2eDlhYXV2NWZwdHRwd2Vmc2EiIHRpbWVzdGFtcD0i
MTQwNTcwNjgzMiI+MTQ1NDwva2V5PjwvZm9yZWlnbi1rZXlzPjxyZWYtdHlwZSBuYW1lPSJKb3Vy
bmFsIEFydGljbGUiPjE3PC9yZWYtdHlwZT48Y29udHJpYnV0b3JzPjxhdXRob3JzPjxhdXRob3I+
RGlhei1DcnV6LCBNLiBTLjwvYXV0aG9yPjxhdXRob3I+TG9wZXogZGUgQWxkYSwgTS4gSi48L2F1
dGhvcj48YXV0aG9yPkxvcGV6LCBSLjwvYXV0aG9yPjxhdXRob3I+QmFyY2VsbywgRC48L2F1dGhv
cj48L2F1dGhvcnM+PC9jb250cmlidXRvcnM+PGF1dGgtYWRkcmVzcz5EZXBhcnRtZW50IG9mIEFu
YWx5dGljYWwgQ2hlbWlzdHJ5LCBGYWN1bHR5IG9mIENoZW1pc3RyeSwgVW5pdmVyc2l0eSBvZiBC
YXJjZWxvbmEsIERpYWdvbmFsIDY0NywgMDgwMjggQmFyY2Vsb25hLCBTcGFpbi48L2F1dGgtYWRk
cmVzcz48dGl0bGVzPjx0aXRsZT5EZXRlcm1pbmF0aW9uIG9mIGVzdHJvZ2VucyBhbmQgcHJvZ2Vz
dG9nZW5zIGJ5IG1hc3Mgc3BlY3Ryb21ldHJpYyB0ZWNobmlxdWVzIChHQy9NUywgTEMvTVMgYW5k
IExDL01TL01TKTwvdGl0bGU+PHNlY29uZGFyeS10aXRsZT5KIE1hc3MgU3BlY3Ryb208L3NlY29u
ZGFyeS10aXRsZT48YWx0LXRpdGxlPkpvdXJuYWwgb2YgbWFzcyBzcGVjdHJvbWV0cnkgOiBKTVM8
L2FsdC10aXRsZT48L3RpdGxlcz48cGVyaW9kaWNhbD48ZnVsbC10aXRsZT5KIE1hc3MgU3BlY3Ry
b208L2Z1bGwtdGl0bGU+PGFiYnItMT5Kb3VybmFsIG9mIG1hc3Mgc3BlY3Ryb21ldHJ5IDogSk1T
PC9hYmJyLTE+PC9wZXJpb2RpY2FsPjxhbHQtcGVyaW9kaWNhbD48ZnVsbC10aXRsZT5KIE1hc3Mg
U3BlY3Ryb208L2Z1bGwtdGl0bGU+PGFiYnItMT5Kb3VybmFsIG9mIG1hc3Mgc3BlY3Ryb21ldHJ5
IDogSk1TPC9hYmJyLTE+PC9hbHQtcGVyaW9kaWNhbD48cGFnZXM+OTE3LTIzPC9wYWdlcz48dm9s
dW1lPjM4PC92b2x1bWU+PG51bWJlcj45PC9udW1iZXI+PGVkaXRpb24+MjAwMy8wOS8yNTwvZWRp
dGlvbj48a2V5d29yZHM+PGtleXdvcmQ+Q2hyb21hdG9ncmFwaHksIExpcXVpZC9tZXRob2RzPC9r
ZXl3b3JkPjxrZXl3b3JkPkVzdHJvZ2Vucy8qYW5hbHlzaXMvY2hlbWlzdHJ5PC9rZXl3b3JkPjxr
ZXl3b3JkPkdhcyBDaHJvbWF0b2dyYXBoeS1NYXNzIFNwZWN0cm9tZXRyeS9tZXRob2RzPC9rZXl3
b3JkPjxrZXl3b3JkPk1hc3MgU3BlY3Ryb21ldHJ5LyptZXRob2RzPC9rZXl3b3JkPjxrZXl3b3Jk
Pk1vbGVjdWxhciBTdHJ1Y3R1cmU8L2tleXdvcmQ+PGtleXdvcmQ+TW9sZWN1bGFyIFdlaWdodDwv
a2V5d29yZD48a2V5d29yZD5Qcm9nZXN0aW5zLyphbmFseXNpcy9jaGVtaXN0cnk8L2tleXdvcmQ+
PGtleXdvcmQ+UmVwcm9kdWNpYmlsaXR5IG9mIFJlc3VsdHM8L2tleXdvcmQ+PGtleXdvcmQ+U2Vu
c2l0aXZpdHkgYW5kIFNwZWNpZmljaXR5PC9rZXl3b3JkPjxrZXl3b3JkPlNwZWN0cm9tZXRyeSwg
TWFzcywgRWxlY3Ryb3NwcmF5IElvbml6YXRpb24vbWV0aG9kczwva2V5d29yZD48L2tleXdvcmRz
PjxkYXRlcz48eWVhcj4yMDAzPC95ZWFyPjxwdWItZGF0ZXM+PGRhdGU+U2VwPC9kYXRlPjwvcHVi
LWRhdGVzPjwvZGF0ZXM+PGlzYm4+MTA3Ni01MTc0IChQcmludCkmI3hEOzEwNzYtNTE3NDwvaXNi
bj48YWNjZXNzaW9uLW51bT4xNDUwNTMxODwvYWNjZXNzaW9uLW51bT48dXJscz48L3VybHM+PGVs
ZWN0cm9uaWMtcmVzb3VyY2UtbnVtPjEwLjEwMDIvam1zLjUyOTwvZWxlY3Ryb25pYy1yZXNvdXJj
ZS1udW0+PHJlbW90ZS1kYXRhYmFzZS1wcm92aWRlcj5OTE08L3JlbW90ZS1kYXRhYmFzZS1wcm92
aWRlcj48bGFuZ3VhZ2U+ZW5nPC9sYW5ndWFnZT48L3JlY29yZD48L0NpdGU+PC9FbmROb3RlPn==
</w:fldData>
        </w:fldChar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instrText xml:space="preserve"> ADDIN EN.CITE.DATA </w:instrTex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end"/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separate"/>
      </w:r>
      <w:r w:rsidRPr="00BD3854">
        <w:rPr>
          <w:rFonts w:ascii="Times New Roman" w:eastAsia="Palatino-Roman" w:hAnsi="Times New Roman" w:cs="Times New Roman"/>
          <w:noProof/>
          <w:sz w:val="24"/>
          <w:szCs w:val="24"/>
          <w:lang w:val="es-ES_tradnl"/>
        </w:rPr>
        <w:t>[</w:t>
      </w:r>
      <w:hyperlink w:anchor="_ENREF_2" w:tooltip="Diaz-Cruz, 2003 #1454" w:history="1">
        <w:r w:rsidRPr="00BD3854">
          <w:rPr>
            <w:rFonts w:ascii="Times New Roman" w:eastAsia="Palatino-Roman" w:hAnsi="Times New Roman" w:cs="Times New Roman"/>
            <w:noProof/>
            <w:sz w:val="24"/>
            <w:szCs w:val="24"/>
            <w:lang w:val="es-ES_tradnl"/>
          </w:rPr>
          <w:t>2</w:t>
        </w:r>
      </w:hyperlink>
      <w:r w:rsidRPr="00BD3854">
        <w:rPr>
          <w:rFonts w:ascii="Times New Roman" w:eastAsia="Palatino-Roman" w:hAnsi="Times New Roman" w:cs="Times New Roman"/>
          <w:noProof/>
          <w:sz w:val="24"/>
          <w:szCs w:val="24"/>
          <w:lang w:val="es-ES_tradnl"/>
        </w:rPr>
        <w:t>]</w:t>
      </w:r>
      <w:r w:rsidRPr="008B0DEE">
        <w:rPr>
          <w:rFonts w:ascii="Times New Roman" w:eastAsia="Palatino-Roman" w:hAnsi="Times New Roman" w:cs="Times New Roman"/>
          <w:sz w:val="24"/>
          <w:szCs w:val="24"/>
          <w:lang w:val="en-CA"/>
        </w:rPr>
        <w:fldChar w:fldCharType="end"/>
      </w:r>
      <w:r w:rsidRPr="00BD3854">
        <w:rPr>
          <w:rFonts w:ascii="Times New Roman" w:eastAsia="Palatino-Roman" w:hAnsi="Times New Roman" w:cs="Times New Roman"/>
          <w:sz w:val="24"/>
          <w:szCs w:val="24"/>
          <w:lang w:val="es-ES_tradnl"/>
        </w:rPr>
        <w:t>;</w:t>
      </w:r>
    </w:p>
    <w:p w:rsidR="006A31DD" w:rsidRPr="00EB1C7B" w:rsidRDefault="006A31DD" w:rsidP="00092D19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E – </w:t>
      </w:r>
      <w:proofErr w:type="spellStart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>Isobe</w:t>
      </w:r>
      <w:proofErr w:type="spellEnd"/>
      <w:r w:rsidRPr="00BD3854">
        <w:rPr>
          <w:rFonts w:ascii="Times New Roman" w:hAnsi="Times New Roman" w:cs="Times New Roman"/>
          <w:sz w:val="24"/>
          <w:szCs w:val="24"/>
          <w:lang w:val="es-ES_tradnl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</w:rPr>
        <w:fldChar w:fldCharType="begin"/>
      </w:r>
      <w:r w:rsidRPr="00BD3854">
        <w:rPr>
          <w:rFonts w:ascii="Times New Roman" w:hAnsi="Times New Roman" w:cs="Times New Roman"/>
          <w:sz w:val="24"/>
          <w:szCs w:val="24"/>
          <w:lang w:val="es-ES_tradnl"/>
        </w:rPr>
        <w:instrText xml:space="preserve"> ADDIN EN.CITE &lt;EndNote&gt;&lt;Cite&gt;&lt;Author&gt;Isobe&lt;/Author&gt;&lt;Year&gt;2003&lt;/Year&gt;&lt;RecNum&gt;332&lt;/RecNum&gt;&lt;DisplayText&gt;[40]&lt;/DisplayText&gt;&lt;record&gt;&lt;rec-number&gt;332&lt;/rec-number&gt;&lt;foreign-keys&gt;&lt;key app="EN" db-id="efxvdptdq52svresf5vx9aauv5fpttpwefsa" timestamp="1405522136"&gt;332&lt;/key&gt;&lt;/foreign-keys&gt;&lt;ref-type name="Journal Article"&gt;17&lt;/ref-type&gt;&lt;contributors&gt;&lt;authors&gt;&lt;author&gt;Isobe, T.&lt;/author&gt;&lt;author&gt;Shiraishi, H.&lt;/author&gt;&lt;author&gt;Yasuda, M.&lt;/author&gt;&lt;author&gt;Shinoda, A.&lt;/author&gt;&lt;author&gt;Suzuki, H.&lt;/author&gt;&lt;author&gt;Morita, M.&lt;/author&gt;&lt;/authors&gt;&lt;/contributors&gt;&lt;auth-address&gt;Endocrine Disrupters Research Laboratory, National Institute for Environmental Studies, 16-2 Onogawa, Tsukuba, Ibaraki 305-8506, Japan. isobe.tomohiko@nies.go.jp&lt;/auth-address&gt;&lt;titles&gt;&lt;title&gt;Determination of estrogens and their conjugates in water using solid-phase extraction followed by liquid chromatography-tandem mass spectrometry&lt;/title&gt;&lt;secondary-title&gt;J Chromatogr A&lt;/secondary-title&gt;&lt;alt-title&gt;Journal of chromatography. A&lt;/alt-title&gt;&lt;/titles&gt;&lt;periodical&gt;&lt;full-title&gt;J Chromatogr A&lt;/full-title&gt;&lt;abbr-1&gt;Journal of chromatography. A&lt;/abbr-1&gt;&lt;/periodical&gt;&lt;alt-periodical&gt;&lt;full-title&gt;J Chromatogr A&lt;/full-title&gt;&lt;abbr-1&gt;Journal of chromatography. A&lt;/abbr-1&gt;&lt;/alt-periodical&gt;&lt;pages&gt;195-202&lt;/pages&gt;&lt;volume&gt;984&lt;/volume&gt;&lt;number&gt;2&lt;/number&gt;&lt;keywords&gt;&lt;keyword&gt;Chromatography, Liquid/*methods&lt;/keyword&gt;&lt;keyword&gt;Estrogens/*analysis&lt;/keyword&gt;&lt;keyword&gt;Mass Spectrometry/*methods&lt;/keyword&gt;&lt;keyword&gt;Reproducibility of Results&lt;/keyword&gt;&lt;keyword&gt;Sensitivity and Specificity&lt;/keyword&gt;&lt;keyword&gt;Water Pollutants, Chemical/*analysis&lt;/keyword&gt;&lt;/keywords&gt;&lt;dates&gt;&lt;year&gt;2003&lt;/year&gt;&lt;pub-dates&gt;&lt;date&gt;Jan 17&lt;/date&gt;&lt;/pub-dates&gt;&lt;/dates&gt;&lt;isbn&gt;0021-9673 (Print)&amp;#xD;0021-9673 (Linking)&lt;/isbn&gt;&lt;accession-num&gt;12564690&lt;/accession-num&gt;&lt;urls&gt;&lt;related-urls&gt;&lt;url&gt;http://www.ncbi.nlm.nih.gov/pubmed/12564690&lt;/url&gt;&lt;/related-urls&gt;&lt;/urls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</w:rPr>
        <w:fldChar w:fldCharType="separate"/>
      </w:r>
      <w:r w:rsidRPr="00EB1C7B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40" w:tooltip="Isobe, 2003 #332" w:history="1">
        <w:r w:rsidRPr="00EB1C7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0</w:t>
        </w:r>
      </w:hyperlink>
      <w:r w:rsidRPr="00EB1C7B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B0DEE">
        <w:rPr>
          <w:rFonts w:ascii="Times New Roman" w:hAnsi="Times New Roman" w:cs="Times New Roman"/>
          <w:sz w:val="24"/>
          <w:szCs w:val="24"/>
        </w:rPr>
        <w:fldChar w:fldCharType="end"/>
      </w:r>
      <w:r w:rsidRPr="00EB1C7B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252C42" w:rsidRDefault="00252C42" w:rsidP="00252C4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lastRenderedPageBreak/>
        <w:t>Table ST-4 – Comparison of measured quantification limits (LOQs) of the studied estrogens with other methods found in the literature for water samples. Concentrations in ng L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 w:eastAsia="en-CA"/>
        </w:rPr>
        <w:t>-1</w:t>
      </w: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>.</w:t>
      </w:r>
    </w:p>
    <w:p w:rsidR="00092D19" w:rsidRPr="008B0DEE" w:rsidRDefault="00092D19" w:rsidP="00252C4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9"/>
        <w:gridCol w:w="960"/>
        <w:gridCol w:w="960"/>
        <w:gridCol w:w="960"/>
        <w:gridCol w:w="960"/>
        <w:gridCol w:w="960"/>
        <w:gridCol w:w="960"/>
        <w:gridCol w:w="1060"/>
        <w:gridCol w:w="960"/>
        <w:gridCol w:w="960"/>
        <w:gridCol w:w="960"/>
        <w:gridCol w:w="1120"/>
        <w:gridCol w:w="1080"/>
      </w:tblGrid>
      <w:tr w:rsidR="00092D19" w:rsidRPr="00092D19" w:rsidTr="00092D1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strogen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LOQ</w:t>
            </w: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fr-CA"/>
              </w:rPr>
              <w:t xml:space="preserve"> (a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Present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Method</w:t>
            </w: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F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G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D19" w:rsidRPr="00092D19" w:rsidRDefault="00092D19" w:rsidP="00092D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HPL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D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e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HP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e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1565BA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e</w:t>
            </w:r>
            <w:r w:rsidR="00092D19"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ff</w:t>
            </w:r>
            <w:proofErr w:type="spellEnd"/>
            <w:r w:rsidR="001565BA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f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1565BA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>WW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e</w:t>
            </w:r>
            <w:r w:rsidR="00092D19"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Eff</w:t>
            </w:r>
            <w:proofErr w:type="spellEnd"/>
            <w:r w:rsidR="001565BA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f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RW </w:t>
            </w:r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d)</w:t>
            </w: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2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5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4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4000 </w:t>
            </w:r>
            <w:proofErr w:type="spellStart"/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092D19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(b)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08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3</w:t>
            </w:r>
          </w:p>
        </w:tc>
      </w:tr>
      <w:tr w:rsidR="00092D19" w:rsidRPr="00092D19" w:rsidTr="00092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D19" w:rsidRPr="00092D19" w:rsidRDefault="00092D19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092D19">
              <w:rPr>
                <w:rFonts w:ascii="Calibri" w:eastAsia="Times New Roman" w:hAnsi="Calibri" w:cs="Times New Roman"/>
                <w:color w:val="000000"/>
                <w:lang w:eastAsia="fr-CA"/>
              </w:rPr>
              <w:t>0.02</w:t>
            </w:r>
          </w:p>
        </w:tc>
      </w:tr>
    </w:tbl>
    <w:p w:rsidR="00023860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(a)LOQ </w:t>
      </w:r>
      <w:r w:rsidR="00EB1C7B" w:rsidRPr="008B0DEE">
        <w:rPr>
          <w:rFonts w:ascii="Times New Roman" w:hAnsi="Times New Roman" w:cs="Times New Roman"/>
          <w:sz w:val="24"/>
          <w:szCs w:val="24"/>
          <w:lang w:val="en-CA"/>
        </w:rPr>
        <w:t>- Limit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of Quantification, determined using the most abundant product ion.</w:t>
      </w: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(b) Sample volume.</w:t>
      </w: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(c) DW - Drinking water; (d) RW - River water; (e) WW - Wastewater; </w:t>
      </w:r>
      <w:r w:rsidR="001565BA">
        <w:rPr>
          <w:rFonts w:ascii="Times New Roman" w:hAnsi="Times New Roman" w:cs="Times New Roman"/>
          <w:sz w:val="24"/>
          <w:szCs w:val="24"/>
          <w:lang w:val="en-CA"/>
        </w:rPr>
        <w:t>(f) Eff - Effluent</w:t>
      </w:r>
      <w:r w:rsidRPr="008B0DE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2A6114" w:rsidRPr="008B0DEE" w:rsidRDefault="002A6114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0DEE">
        <w:rPr>
          <w:rFonts w:ascii="Times New Roman" w:hAnsi="Times New Roman" w:cs="Times New Roman"/>
          <w:sz w:val="24"/>
          <w:szCs w:val="24"/>
          <w:lang w:val="en-CA"/>
        </w:rPr>
        <w:t>N/A - Not analyzed</w:t>
      </w:r>
    </w:p>
    <w:p w:rsidR="006A31DD" w:rsidRPr="008B0DEE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F - </w:t>
      </w:r>
      <w:proofErr w:type="spellStart"/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t>D’Asenzo</w:t>
      </w:r>
      <w:proofErr w:type="spellEnd"/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t xml:space="preserve"> et al. </w:t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fldChar w:fldCharType="begin"/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instrText xml:space="preserve"> ADDIN EN.CITE &lt;EndNote&gt;&lt;Cite&gt;&lt;Author&gt;D&amp;apos;Ascenzo&lt;/Author&gt;&lt;Year&gt;2003&lt;/Year&gt;&lt;RecNum&gt;352&lt;/RecNum&gt;&lt;DisplayText&gt;[52]&lt;/DisplayText&gt;&lt;record&gt;&lt;rec-number&gt;352&lt;/rec-number&gt;&lt;foreign-keys&gt;&lt;key app="EN" db-id="efxvdptdq52svresf5vx9aauv5fpttpwefsa" timestamp="1405522240"&gt;352&lt;/key&gt;&lt;/foreign-keys&gt;&lt;ref-type name="Journal Article"&gt;17&lt;/ref-type&gt;&lt;contributors&gt;&lt;authors&gt;&lt;author&gt;D&amp;apos;Ascenzo, G.&lt;/author&gt;&lt;author&gt;Di Corcia, A.&lt;/author&gt;&lt;author&gt;Gentili, A.&lt;/author&gt;&lt;author&gt;Mancini, R.&lt;/author&gt;&lt;author&gt;Mastropasqua, R.&lt;/author&gt;&lt;author&gt;Nazzari, M.&lt;/author&gt;&lt;author&gt;Samperi, R.&lt;/author&gt;&lt;/authors&gt;&lt;/contributors&gt;&lt;auth-address&gt;Dipartimento di Chimica, Universita La Sapienza di Roma, Piazzale Aldo Moro 5, 00185 Roma, Italy.&lt;/auth-address&gt;&lt;titles&gt;&lt;title&gt;Fate of natural estrogen conjugates in municipal sewage transport and treatment facilities&lt;/title&gt;&lt;secondary-title&gt;Sci Total Environ&lt;/secondary-title&gt;&lt;alt-title&gt;The Science of the total environment&lt;/alt-title&gt;&lt;/titles&gt;&lt;periodical&gt;&lt;full-title&gt;Sci Total Environ&lt;/full-title&gt;&lt;abbr-1&gt;The Science of the total environment&lt;/abbr-1&gt;&lt;/periodical&gt;&lt;alt-periodical&gt;&lt;full-title&gt;Sci Total Environ&lt;/full-title&gt;&lt;abbr-1&gt;The Science of the total environment&lt;/abbr-1&gt;&lt;/alt-periodical&gt;&lt;pages&gt;199-209&lt;/pages&gt;&lt;volume&gt;302&lt;/volume&gt;&lt;number&gt;1-3&lt;/number&gt;&lt;keywords&gt;&lt;keyword&gt;Adolescent&lt;/keyword&gt;&lt;keyword&gt;Adult&lt;/keyword&gt;&lt;keyword&gt;Aged&lt;/keyword&gt;&lt;keyword&gt;Chromatography, Liquid&lt;/keyword&gt;&lt;keyword&gt;Estrogens/*analysis/urine&lt;/keyword&gt;&lt;keyword&gt;Female&lt;/keyword&gt;&lt;keyword&gt;Humans&lt;/keyword&gt;&lt;keyword&gt;Italy&lt;/keyword&gt;&lt;keyword&gt;Mass Spectrometry&lt;/keyword&gt;&lt;keyword&gt;Middle Aged&lt;/keyword&gt;&lt;keyword&gt;Reference Values&lt;/keyword&gt;&lt;keyword&gt;Sewage/*chemistry&lt;/keyword&gt;&lt;keyword&gt;*Waste Disposal, Fluid&lt;/keyword&gt;&lt;keyword&gt;Water Pollutants/*analysis&lt;/keyword&gt;&lt;/keywords&gt;&lt;dates&gt;&lt;year&gt;2003&lt;/year&gt;&lt;pub-dates&gt;&lt;date&gt;Jan 20&lt;/date&gt;&lt;/pub-dates&gt;&lt;/dates&gt;&lt;isbn&gt;0048-9697 (Print)&amp;#xD;0048-9697 (Linking)&lt;/isbn&gt;&lt;accession-num&gt;12526909&lt;/accession-num&gt;&lt;urls&gt;&lt;related-urls&gt;&lt;url&gt;http://www.ncbi.nlm.nih.gov/pubmed/12526909&lt;/url&gt;&lt;/related-urls&gt;&lt;/urls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fldChar w:fldCharType="separate"/>
      </w:r>
      <w:r w:rsidRPr="008B0DEE">
        <w:rPr>
          <w:rFonts w:ascii="Times New Roman" w:hAnsi="Times New Roman" w:cs="Times New Roman"/>
          <w:noProof/>
          <w:sz w:val="24"/>
          <w:szCs w:val="24"/>
          <w:lang w:val="en-US" w:eastAsia="en-CA"/>
        </w:rPr>
        <w:t>[</w:t>
      </w:r>
      <w:hyperlink w:anchor="_ENREF_52" w:tooltip="D'Ascenzo, 2003 #352" w:history="1">
        <w:r w:rsidRPr="008B0DEE">
          <w:rPr>
            <w:rFonts w:ascii="Times New Roman" w:hAnsi="Times New Roman" w:cs="Times New Roman"/>
            <w:noProof/>
            <w:sz w:val="24"/>
            <w:szCs w:val="24"/>
            <w:lang w:val="en-US" w:eastAsia="en-CA"/>
          </w:rPr>
          <w:t>52</w:t>
        </w:r>
      </w:hyperlink>
      <w:r w:rsidRPr="008B0DEE">
        <w:rPr>
          <w:rFonts w:ascii="Times New Roman" w:hAnsi="Times New Roman" w:cs="Times New Roman"/>
          <w:noProof/>
          <w:sz w:val="24"/>
          <w:szCs w:val="24"/>
          <w:lang w:val="en-US" w:eastAsia="en-CA"/>
        </w:rPr>
        <w:t>]</w:t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fldChar w:fldCharType="end"/>
      </w:r>
      <w:r w:rsidRPr="008B0DEE">
        <w:rPr>
          <w:rFonts w:ascii="Times New Roman" w:hAnsi="Times New Roman" w:cs="Times New Roman"/>
          <w:sz w:val="24"/>
          <w:szCs w:val="24"/>
          <w:lang w:val="en-US" w:eastAsia="en-CA"/>
        </w:rPr>
        <w:t>;</w:t>
      </w:r>
    </w:p>
    <w:p w:rsidR="006A31DD" w:rsidRPr="008B0DEE" w:rsidRDefault="006A31DD" w:rsidP="00262E36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</w:pPr>
      <w:r w:rsidRPr="008B0DEE">
        <w:rPr>
          <w:rFonts w:ascii="Times New Roman" w:hAnsi="Times New Roman" w:cs="Times New Roman"/>
          <w:bCs/>
          <w:color w:val="000000"/>
          <w:sz w:val="24"/>
          <w:szCs w:val="24"/>
          <w:lang w:val="en-US" w:eastAsia="en-CA"/>
        </w:rPr>
        <w:t xml:space="preserve">G - </w:t>
      </w:r>
      <w:proofErr w:type="spellStart"/>
      <w:r w:rsidRPr="00385120">
        <w:rPr>
          <w:rFonts w:ascii="Times New Roman" w:hAnsi="Times New Roman" w:cs="Times New Roman"/>
          <w:sz w:val="24"/>
          <w:szCs w:val="24"/>
          <w:lang w:val="en-US"/>
        </w:rPr>
        <w:t>Baronti</w:t>
      </w:r>
      <w:proofErr w:type="spellEnd"/>
      <w:r w:rsidRPr="00385120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38512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ronti&lt;/Author&gt;&lt;Year&gt;2000&lt;/Year&gt;&lt;RecNum&gt;1400&lt;/RecNum&gt;&lt;DisplayText&gt;[15]&lt;/DisplayText&gt;&lt;record&gt;&lt;rec-number&gt;1400&lt;/rec-number&gt;&lt;foreign-keys&gt;&lt;key app="EN" db-id="efxvdptdq52svresf5vx9aauv5fpttpwefsa" timestamp="1405534337"&gt;1400&lt;/key&gt;&lt;/foreign-keys&gt;&lt;ref-type name="Journal Article"&gt;17&lt;/ref-type&gt;&lt;contributors&gt;&lt;authors&gt;&lt;author&gt;Baronti, Chiara&lt;/author&gt;&lt;author&gt;Curini, Roberta&lt;/author&gt;&lt;author&gt;D&amp;apos;Ascenzo, Giuseppe&lt;/author&gt;&lt;author&gt;Di Corcia, Antonio&lt;/author&gt;&lt;author&gt;Gentili, Alessandra&lt;/author&gt;&lt;author&gt;Samperi, Roberto&lt;/author&gt;&lt;/authors&gt;&lt;/contributors&gt;&lt;titles&gt;&lt;title&gt;Monitoring Natural and Synthetic Estrogens at Activated Sludge Sewage Treatment Plants and in a Receiving River Water&lt;/title&gt;&lt;secondary-title&gt;Environmental Science &amp;amp; Technology&lt;/secondary-title&gt;&lt;/titles&gt;&lt;periodical&gt;&lt;full-title&gt;Environ Sci Technol&lt;/full-title&gt;&lt;abbr-1&gt;Environmental science &amp;amp; technology&lt;/abbr-1&gt;&lt;/periodical&gt;&lt;pages&gt;5059-5066&lt;/pages&gt;&lt;volume&gt;34&lt;/volume&gt;&lt;number&gt;24&lt;/number&gt;&lt;dates&gt;&lt;year&gt;2000&lt;/year&gt;&lt;pub-dates&gt;&lt;date&gt;2000/12/01&lt;/date&gt;&lt;/pub-dates&gt;&lt;/dates&gt;&lt;publisher&gt;American Chemical Society&lt;/publisher&gt;&lt;isbn&gt;0013-936X&lt;/isbn&gt;&lt;urls&gt;&lt;related-urls&gt;&lt;url&gt;http://dx.doi.org/10.1021/es001359q&lt;/url&gt;&lt;/related-urls&gt;&lt;/urls&gt;&lt;electronic-resource-num&gt;10.1021/es001359q&lt;/electronic-resource-num&gt;&lt;access-date&gt;2014/07/16&lt;/access-date&gt;&lt;/record&gt;&lt;/Cite&gt;&lt;/EndNote&gt;</w:instrText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8B0DEE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5" w:tooltip="Baronti, 2000 #1400" w:history="1">
        <w:r w:rsidRPr="008B0DEE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5</w:t>
        </w:r>
      </w:hyperlink>
      <w:r w:rsidRPr="008B0DEE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8B0DEE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1C00B9" w:rsidRDefault="001C00B9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AF1DA9" w:rsidRDefault="00AF1DA9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74AC8" w:rsidRPr="009A113A" w:rsidRDefault="00B74AC8" w:rsidP="00B74A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lastRenderedPageBreak/>
        <w:t>Table ST-5 – Accuracy for the selected estrogens for all waters tested.</w:t>
      </w:r>
    </w:p>
    <w:p w:rsidR="00B74AC8" w:rsidRPr="00AF1DA9" w:rsidRDefault="00B74AC8" w:rsidP="00AF1DA9">
      <w:pPr>
        <w:autoSpaceDE w:val="0"/>
        <w:autoSpaceDN w:val="0"/>
        <w:adjustRightInd w:val="0"/>
        <w:spacing w:line="240" w:lineRule="auto"/>
        <w:rPr>
          <w:b/>
          <w:lang w:val="en-CA"/>
        </w:rPr>
      </w:pPr>
      <w:r w:rsidRPr="00704129">
        <w:rPr>
          <w:b/>
          <w:lang w:val="en-CA"/>
        </w:rPr>
        <w:t xml:space="preserve">Accuracy </w:t>
      </w:r>
      <w:r w:rsidRPr="00704129">
        <w:rPr>
          <w:b/>
          <w:vertAlign w:val="superscript"/>
          <w:lang w:val="en-CA"/>
        </w:rPr>
        <w:t>(a)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91"/>
        <w:gridCol w:w="960"/>
        <w:gridCol w:w="960"/>
        <w:gridCol w:w="960"/>
        <w:gridCol w:w="960"/>
        <w:gridCol w:w="960"/>
      </w:tblGrid>
      <w:tr w:rsidR="00B74AC8" w:rsidRPr="00704129" w:rsidTr="00AF1DA9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stroge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 xml:space="preserve">DW 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b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 xml:space="preserve">RW 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WW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 xml:space="preserve"> (d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WW*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 xml:space="preserve"> (d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RW</w:t>
            </w:r>
            <w:r>
              <w:rPr>
                <w:rFonts w:ascii="Calibri" w:hAnsi="Calibri"/>
                <w:color w:val="000000"/>
                <w:lang w:val="en-CA" w:eastAsia="en-CA"/>
              </w:rPr>
              <w:t>**</w:t>
            </w:r>
            <w:r w:rsidRPr="00704129">
              <w:rPr>
                <w:rFonts w:ascii="Calibri" w:hAnsi="Calibri"/>
                <w:color w:val="000000"/>
                <w:lang w:val="en-CA" w:eastAsia="en-CA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c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</w:tr>
      <w:tr w:rsidR="00B74AC8" w:rsidRPr="00704129" w:rsidTr="00AF1DA9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5 mL</w:t>
            </w:r>
            <w:r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(e</w:t>
            </w:r>
            <w:r w:rsidRPr="00704129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)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4.5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1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6.2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4.5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9.4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6.2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1</w:t>
            </w:r>
          </w:p>
        </w:tc>
      </w:tr>
      <w:tr w:rsidR="00B74AC8" w:rsidRPr="00704129" w:rsidTr="00AF1DA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-6.9</w:t>
            </w:r>
          </w:p>
        </w:tc>
      </w:tr>
      <w:tr w:rsidR="00B74AC8" w:rsidRPr="00704129" w:rsidTr="00AF1DA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AC8" w:rsidRPr="00704129" w:rsidRDefault="00B74AC8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1.2</w:t>
            </w:r>
          </w:p>
        </w:tc>
      </w:tr>
    </w:tbl>
    <w:p w:rsidR="00B74AC8" w:rsidRDefault="00B74AC8" w:rsidP="00AF1DA9">
      <w:pPr>
        <w:autoSpaceDE w:val="0"/>
        <w:autoSpaceDN w:val="0"/>
        <w:adjustRightInd w:val="0"/>
        <w:spacing w:line="240" w:lineRule="auto"/>
        <w:rPr>
          <w:highlight w:val="yellow"/>
          <w:lang w:val="en-CA"/>
        </w:rPr>
      </w:pPr>
    </w:p>
    <w:p w:rsidR="00B74AC8" w:rsidRPr="009A113A" w:rsidRDefault="00B74AC8" w:rsidP="009A113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>(a) Accuracy for the selected estrogens (C = 20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, n = 10). * (C = 100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, n = 10). ** (C = 5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, n = 10).</w:t>
      </w:r>
    </w:p>
    <w:p w:rsidR="00B74AC8" w:rsidRPr="009A113A" w:rsidRDefault="00B74AC8" w:rsidP="009A113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(b) DW - drinking water; (c) RW - river water; (d) WW </w:t>
      </w:r>
      <w:r w:rsidR="009A113A"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w</w:t>
      </w:r>
      <w:r w:rsidR="009A113A">
        <w:rPr>
          <w:rFonts w:ascii="Times New Roman" w:hAnsi="Times New Roman" w:cs="Times New Roman"/>
          <w:sz w:val="24"/>
          <w:szCs w:val="24"/>
          <w:lang w:val="en-CA"/>
        </w:rPr>
        <w:t xml:space="preserve">astewater 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(e)  Sample volume.</w:t>
      </w:r>
    </w:p>
    <w:p w:rsidR="00B74AC8" w:rsidRDefault="00B74AC8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A113A" w:rsidRPr="008B0DEE" w:rsidRDefault="009A113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74AC8" w:rsidRPr="009A113A" w:rsidRDefault="00B74AC8" w:rsidP="00B74A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lastRenderedPageBreak/>
        <w:t>Table ST-6 – Matrix Effects for the selected estrogens for all waters tested</w:t>
      </w:r>
      <w:r w:rsidR="00276AB4">
        <w:rPr>
          <w:rFonts w:ascii="Times New Roman" w:hAnsi="Times New Roman" w:cs="Times New Roman"/>
          <w:sz w:val="24"/>
          <w:szCs w:val="24"/>
          <w:lang w:val="en-CA"/>
        </w:rPr>
        <w:t xml:space="preserve"> (in percentage)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W w:w="8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276AB4" w:rsidRPr="00276AB4" w:rsidTr="00276AB4">
        <w:trPr>
          <w:trHeight w:val="345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Estrogens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a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DW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b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RW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c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RW*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c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 xml:space="preserve">WW 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d)</w:t>
            </w:r>
          </w:p>
        </w:tc>
      </w:tr>
      <w:tr w:rsidR="00276AB4" w:rsidRPr="00276AB4" w:rsidTr="00276AB4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1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1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5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b/>
                <w:color w:val="000000"/>
                <w:lang w:val="en-CA" w:eastAsia="fr-CA"/>
              </w:rPr>
              <w:t>1 mL</w:t>
            </w:r>
            <w:r w:rsidRPr="00276A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CA" w:eastAsia="fr-CA"/>
              </w:rPr>
              <w:t>(e)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3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53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-17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7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-17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8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1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48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20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3</w:t>
            </w:r>
          </w:p>
        </w:tc>
      </w:tr>
      <w:tr w:rsidR="00276AB4" w:rsidRPr="00276AB4" w:rsidTr="00276AB4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78</w:t>
            </w:r>
          </w:p>
        </w:tc>
      </w:tr>
      <w:tr w:rsidR="00276AB4" w:rsidRPr="00276AB4" w:rsidTr="00276AB4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lang w:eastAsia="fr-CA"/>
              </w:rPr>
              <w:t>EE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6AB4" w:rsidRPr="00276AB4" w:rsidRDefault="00276AB4" w:rsidP="00276A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276AB4">
              <w:rPr>
                <w:rFonts w:ascii="Calibri" w:eastAsia="Times New Roman" w:hAnsi="Calibri" w:cs="Times New Roman"/>
                <w:color w:val="000000"/>
                <w:lang w:eastAsia="fr-CA"/>
              </w:rPr>
              <w:t>94</w:t>
            </w:r>
          </w:p>
        </w:tc>
      </w:tr>
    </w:tbl>
    <w:p w:rsidR="00276AB4" w:rsidRPr="009A113A" w:rsidRDefault="00276AB4" w:rsidP="00276A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CA"/>
        </w:rPr>
        <w:t>Matrix effects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for the selected estrogens (C = 200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, n = 10). </w:t>
      </w:r>
      <w:r>
        <w:rPr>
          <w:rFonts w:ascii="Times New Roman" w:hAnsi="Times New Roman" w:cs="Times New Roman"/>
          <w:sz w:val="24"/>
          <w:szCs w:val="24"/>
          <w:lang w:val="en-CA"/>
        </w:rPr>
        <w:t>* (C = 50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ng L</w:t>
      </w:r>
      <w:r w:rsidRPr="009A113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>
        <w:rPr>
          <w:rFonts w:ascii="Times New Roman" w:hAnsi="Times New Roman" w:cs="Times New Roman"/>
          <w:sz w:val="24"/>
          <w:szCs w:val="24"/>
          <w:lang w:val="en-CA"/>
        </w:rPr>
        <w:t>, n = 10).</w:t>
      </w:r>
    </w:p>
    <w:p w:rsidR="00276AB4" w:rsidRPr="009A113A" w:rsidRDefault="00276AB4" w:rsidP="00276A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(b) DW - drinking water; (c) RW - river water; (d) WW </w:t>
      </w:r>
      <w:r>
        <w:rPr>
          <w:rFonts w:ascii="Times New Roman" w:hAnsi="Times New Roman" w:cs="Times New Roman"/>
          <w:sz w:val="24"/>
          <w:szCs w:val="24"/>
          <w:lang w:val="en-CA"/>
        </w:rPr>
        <w:t>–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stewater </w:t>
      </w:r>
      <w:r w:rsidRPr="009A113A">
        <w:rPr>
          <w:rFonts w:ascii="Times New Roman" w:hAnsi="Times New Roman" w:cs="Times New Roman"/>
          <w:sz w:val="24"/>
          <w:szCs w:val="24"/>
          <w:lang w:val="en-CA"/>
        </w:rPr>
        <w:t>(e)  Sample volume.</w:t>
      </w:r>
    </w:p>
    <w:p w:rsidR="00AF1DA9" w:rsidRDefault="00AF1DA9" w:rsidP="00B74A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A113A" w:rsidRDefault="009A113A" w:rsidP="00B74A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A113A" w:rsidRDefault="009A113A" w:rsidP="00B74A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A113A" w:rsidRPr="009A113A" w:rsidRDefault="009A113A" w:rsidP="00B74A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2F650A" w:rsidRPr="009A113A" w:rsidRDefault="002F650A" w:rsidP="009A113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 w:rsidRPr="009A113A">
        <w:rPr>
          <w:rFonts w:ascii="Times New Roman" w:hAnsi="Times New Roman" w:cs="Times New Roman"/>
          <w:color w:val="000000"/>
          <w:sz w:val="24"/>
          <w:szCs w:val="24"/>
          <w:lang w:val="en-CA"/>
        </w:rPr>
        <w:lastRenderedPageBreak/>
        <w:t xml:space="preserve">Table ST-7 – Calculated recovery values in percentage for the selected estrogens. </w:t>
      </w:r>
      <w:proofErr w:type="spellStart"/>
      <w:r w:rsidRPr="009A113A">
        <w:rPr>
          <w:rFonts w:ascii="Times New Roman" w:hAnsi="Times New Roman" w:cs="Times New Roman"/>
          <w:sz w:val="24"/>
          <w:szCs w:val="24"/>
          <w:lang w:val="de-DE"/>
        </w:rPr>
        <w:t>BetaBasic</w:t>
      </w:r>
      <w:proofErr w:type="spellEnd"/>
      <w:r w:rsidRPr="009A113A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column was used as SPE column for the on-line SPE-LC-MS/MS method. Recovery values were calculated comparing the same volume injection of those of urine samples diluted at least ten times.  (n = 5)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551"/>
        <w:gridCol w:w="1479"/>
        <w:gridCol w:w="1365"/>
        <w:gridCol w:w="1365"/>
      </w:tblGrid>
      <w:tr w:rsidR="002F650A" w:rsidRPr="00704129" w:rsidTr="009A113A">
        <w:trPr>
          <w:trHeight w:val="345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strogens</w:t>
            </w:r>
          </w:p>
        </w:tc>
        <w:tc>
          <w:tcPr>
            <w:tcW w:w="42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Recovery (%)</w:t>
            </w:r>
          </w:p>
        </w:tc>
      </w:tr>
      <w:tr w:rsidR="002F650A" w:rsidRPr="00704129" w:rsidTr="009A113A">
        <w:trPr>
          <w:trHeight w:val="360"/>
        </w:trPr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500 ng L</w:t>
            </w:r>
            <w:r w:rsidRPr="001C10A4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-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000 ng L</w:t>
            </w:r>
            <w:r w:rsidRPr="001C10A4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-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5000 ng L</w:t>
            </w:r>
            <w:r w:rsidRPr="001C10A4">
              <w:rPr>
                <w:rFonts w:ascii="Calibri" w:hAnsi="Calibri"/>
                <w:color w:val="000000"/>
                <w:vertAlign w:val="superscript"/>
                <w:lang w:val="en-CA" w:eastAsia="en-CA"/>
              </w:rPr>
              <w:t>-1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-3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NC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NC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17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63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-3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NC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-3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64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5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7</w:t>
            </w:r>
          </w:p>
        </w:tc>
      </w:tr>
      <w:tr w:rsidR="002F650A" w:rsidRPr="00704129" w:rsidTr="009A113A">
        <w:trPr>
          <w:trHeight w:val="30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4</w:t>
            </w:r>
          </w:p>
        </w:tc>
      </w:tr>
      <w:tr w:rsidR="002F650A" w:rsidRPr="00704129" w:rsidTr="009A113A">
        <w:trPr>
          <w:trHeight w:val="315"/>
        </w:trPr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 w:rsidRPr="00704129">
              <w:rPr>
                <w:rFonts w:ascii="Calibri" w:hAnsi="Calibri"/>
                <w:color w:val="000000"/>
                <w:lang w:val="en-CA" w:eastAsia="en-CA"/>
              </w:rPr>
              <w:t>EE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11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F650A" w:rsidRPr="00704129" w:rsidRDefault="002F650A" w:rsidP="00AF1DA9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CA" w:eastAsia="en-CA"/>
              </w:rPr>
            </w:pPr>
            <w:r>
              <w:rPr>
                <w:rFonts w:ascii="Calibri" w:hAnsi="Calibri"/>
                <w:color w:val="000000"/>
                <w:lang w:val="en-CA" w:eastAsia="en-CA"/>
              </w:rPr>
              <w:t>97</w:t>
            </w:r>
          </w:p>
        </w:tc>
      </w:tr>
    </w:tbl>
    <w:p w:rsidR="002F650A" w:rsidRDefault="002F650A" w:rsidP="00AF1DA9">
      <w:pPr>
        <w:spacing w:line="240" w:lineRule="auto"/>
        <w:rPr>
          <w:color w:val="000000"/>
          <w:lang w:val="en-CA"/>
        </w:rPr>
      </w:pPr>
      <w:r>
        <w:rPr>
          <w:color w:val="000000"/>
          <w:lang w:val="en-CA"/>
        </w:rPr>
        <w:t>NC – not calculated because the signal was too strong</w:t>
      </w:r>
    </w:p>
    <w:p w:rsidR="002F650A" w:rsidRDefault="002F650A" w:rsidP="002F650A">
      <w:pPr>
        <w:spacing w:line="480" w:lineRule="auto"/>
        <w:rPr>
          <w:color w:val="000000"/>
          <w:lang w:val="en-CA"/>
        </w:rPr>
      </w:pPr>
    </w:p>
    <w:p w:rsidR="00023860" w:rsidRPr="008B0DEE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sectPr w:rsidR="00023860" w:rsidRPr="008B0DEE" w:rsidSect="009A07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87F4F"/>
    <w:multiLevelType w:val="hybridMultilevel"/>
    <w:tmpl w:val="65FE548E"/>
    <w:lvl w:ilvl="0" w:tplc="060C40C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A7"/>
    <w:rsid w:val="00023860"/>
    <w:rsid w:val="00092D19"/>
    <w:rsid w:val="0011214C"/>
    <w:rsid w:val="001565BA"/>
    <w:rsid w:val="001C00B9"/>
    <w:rsid w:val="00232404"/>
    <w:rsid w:val="00252C42"/>
    <w:rsid w:val="00262E36"/>
    <w:rsid w:val="00276AB4"/>
    <w:rsid w:val="002A6114"/>
    <w:rsid w:val="002F650A"/>
    <w:rsid w:val="00370705"/>
    <w:rsid w:val="00385120"/>
    <w:rsid w:val="004228DD"/>
    <w:rsid w:val="00474C12"/>
    <w:rsid w:val="00532266"/>
    <w:rsid w:val="00536F22"/>
    <w:rsid w:val="006A31DD"/>
    <w:rsid w:val="00721BA7"/>
    <w:rsid w:val="008B0DEE"/>
    <w:rsid w:val="00904790"/>
    <w:rsid w:val="009A077C"/>
    <w:rsid w:val="009A113A"/>
    <w:rsid w:val="009B178D"/>
    <w:rsid w:val="009C08A2"/>
    <w:rsid w:val="00AE5C10"/>
    <w:rsid w:val="00AF1DA9"/>
    <w:rsid w:val="00AF21C5"/>
    <w:rsid w:val="00B74AC8"/>
    <w:rsid w:val="00BD3854"/>
    <w:rsid w:val="00BF60E0"/>
    <w:rsid w:val="00C847F3"/>
    <w:rsid w:val="00D76A80"/>
    <w:rsid w:val="00E240C6"/>
    <w:rsid w:val="00EB1C7B"/>
    <w:rsid w:val="00F5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anda\Desktop\intraday&amp;interday%20artic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HPLC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er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erday!$B$5:$B$13</c:f>
              <c:numCache>
                <c:formatCode>0</c:formatCode>
                <c:ptCount val="9"/>
                <c:pt idx="0" formatCode="0.0">
                  <c:v>9.6</c:v>
                </c:pt>
                <c:pt idx="1">
                  <c:v>13.9</c:v>
                </c:pt>
                <c:pt idx="2">
                  <c:v>17</c:v>
                </c:pt>
                <c:pt idx="3" formatCode="0.0">
                  <c:v>7.9</c:v>
                </c:pt>
                <c:pt idx="4">
                  <c:v>11.3</c:v>
                </c:pt>
                <c:pt idx="5">
                  <c:v>17.899999999999999</c:v>
                </c:pt>
                <c:pt idx="6">
                  <c:v>15.1</c:v>
                </c:pt>
                <c:pt idx="7">
                  <c:v>14.3</c:v>
                </c:pt>
                <c:pt idx="8">
                  <c:v>19.2</c:v>
                </c:pt>
              </c:numCache>
            </c:numRef>
          </c:val>
        </c:ser>
        <c:ser>
          <c:idx val="1"/>
          <c:order val="1"/>
          <c:tx>
            <c:v>Drinking water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er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erday!$C$5:$C$13</c:f>
              <c:numCache>
                <c:formatCode>0</c:formatCode>
                <c:ptCount val="9"/>
                <c:pt idx="0">
                  <c:v>18.2</c:v>
                </c:pt>
                <c:pt idx="1">
                  <c:v>12.1</c:v>
                </c:pt>
                <c:pt idx="2">
                  <c:v>19.7</c:v>
                </c:pt>
                <c:pt idx="3">
                  <c:v>12.1</c:v>
                </c:pt>
                <c:pt idx="4">
                  <c:v>10.6</c:v>
                </c:pt>
                <c:pt idx="5">
                  <c:v>14.8</c:v>
                </c:pt>
                <c:pt idx="6">
                  <c:v>16.8</c:v>
                </c:pt>
                <c:pt idx="7">
                  <c:v>19.7</c:v>
                </c:pt>
                <c:pt idx="8">
                  <c:v>16.899999999999999</c:v>
                </c:pt>
              </c:numCache>
            </c:numRef>
          </c:val>
        </c:ser>
        <c:ser>
          <c:idx val="2"/>
          <c:order val="2"/>
          <c:tx>
            <c:v>River water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er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erday!$D$5:$D$13</c:f>
              <c:numCache>
                <c:formatCode>0</c:formatCode>
                <c:ptCount val="9"/>
                <c:pt idx="0" formatCode="0.0">
                  <c:v>7.1</c:v>
                </c:pt>
                <c:pt idx="1">
                  <c:v>17.7</c:v>
                </c:pt>
                <c:pt idx="2">
                  <c:v>17.3</c:v>
                </c:pt>
                <c:pt idx="3">
                  <c:v>11.4</c:v>
                </c:pt>
                <c:pt idx="4" formatCode="0.0">
                  <c:v>9.4</c:v>
                </c:pt>
                <c:pt idx="5">
                  <c:v>14.1</c:v>
                </c:pt>
                <c:pt idx="6">
                  <c:v>15.4</c:v>
                </c:pt>
                <c:pt idx="7">
                  <c:v>13.3</c:v>
                </c:pt>
                <c:pt idx="8">
                  <c:v>20.100000000000001</c:v>
                </c:pt>
              </c:numCache>
            </c:numRef>
          </c:val>
        </c:ser>
        <c:ser>
          <c:idx val="3"/>
          <c:order val="3"/>
          <c:tx>
            <c:v>Wastewater 1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er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erday!$E$5:$E$13</c:f>
              <c:numCache>
                <c:formatCode>0</c:formatCode>
                <c:ptCount val="9"/>
                <c:pt idx="0" formatCode="0.0">
                  <c:v>2.1</c:v>
                </c:pt>
                <c:pt idx="1">
                  <c:v>12.9</c:v>
                </c:pt>
                <c:pt idx="2">
                  <c:v>15.6</c:v>
                </c:pt>
                <c:pt idx="3">
                  <c:v>18.899999999999999</c:v>
                </c:pt>
                <c:pt idx="4" formatCode="0.0">
                  <c:v>6.2</c:v>
                </c:pt>
                <c:pt idx="5">
                  <c:v>16.600000000000001</c:v>
                </c:pt>
                <c:pt idx="6">
                  <c:v>13.1</c:v>
                </c:pt>
                <c:pt idx="7">
                  <c:v>12.5</c:v>
                </c:pt>
                <c:pt idx="8">
                  <c:v>20.9</c:v>
                </c:pt>
              </c:numCache>
            </c:numRef>
          </c:val>
        </c:ser>
        <c:ser>
          <c:idx val="4"/>
          <c:order val="4"/>
          <c:tx>
            <c:v>HPLC 5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er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erday!$F$5:$F$13</c:f>
              <c:numCache>
                <c:formatCode>0</c:formatCode>
                <c:ptCount val="9"/>
                <c:pt idx="0">
                  <c:v>18.5</c:v>
                </c:pt>
                <c:pt idx="1">
                  <c:v>19.7</c:v>
                </c:pt>
                <c:pt idx="2">
                  <c:v>19.399999999999999</c:v>
                </c:pt>
                <c:pt idx="3">
                  <c:v>13.2</c:v>
                </c:pt>
                <c:pt idx="4" formatCode="0.0">
                  <c:v>9.3000000000000007</c:v>
                </c:pt>
                <c:pt idx="5">
                  <c:v>15.9</c:v>
                </c:pt>
                <c:pt idx="6">
                  <c:v>18.399999999999999</c:v>
                </c:pt>
                <c:pt idx="7">
                  <c:v>11.6</c:v>
                </c:pt>
                <c:pt idx="8">
                  <c:v>18.100000000000001</c:v>
                </c:pt>
              </c:numCache>
            </c:numRef>
          </c:val>
        </c:ser>
        <c:ser>
          <c:idx val="5"/>
          <c:order val="5"/>
          <c:tx>
            <c:v>River water 5mL</c:v>
          </c:tx>
          <c:invertIfNegative val="0"/>
          <c:errBars>
            <c:errBarType val="both"/>
            <c:errValType val="stdErr"/>
            <c:noEndCap val="0"/>
          </c:errBars>
          <c:cat>
            <c:strRef>
              <c:f>Interday!$A$5:$A$13</c:f>
              <c:strCache>
                <c:ptCount val="9"/>
                <c:pt idx="0">
                  <c:v>E3-3S</c:v>
                </c:pt>
                <c:pt idx="1">
                  <c:v>E2-17G</c:v>
                </c:pt>
                <c:pt idx="2">
                  <c:v>E2-17S</c:v>
                </c:pt>
                <c:pt idx="3">
                  <c:v>E1-3S</c:v>
                </c:pt>
                <c:pt idx="4">
                  <c:v>E2-3S</c:v>
                </c:pt>
                <c:pt idx="5">
                  <c:v>E3</c:v>
                </c:pt>
                <c:pt idx="6">
                  <c:v>E2</c:v>
                </c:pt>
                <c:pt idx="7">
                  <c:v>E1</c:v>
                </c:pt>
                <c:pt idx="8">
                  <c:v>EE2</c:v>
                </c:pt>
              </c:strCache>
            </c:strRef>
          </c:cat>
          <c:val>
            <c:numRef>
              <c:f>Interday!$G$5:$G$13</c:f>
              <c:numCache>
                <c:formatCode>0</c:formatCode>
                <c:ptCount val="9"/>
                <c:pt idx="0">
                  <c:v>16.7</c:v>
                </c:pt>
                <c:pt idx="1">
                  <c:v>20.399999999999999</c:v>
                </c:pt>
                <c:pt idx="2">
                  <c:v>12.8</c:v>
                </c:pt>
                <c:pt idx="3">
                  <c:v>17.8</c:v>
                </c:pt>
                <c:pt idx="4" formatCode="0.0">
                  <c:v>6.1</c:v>
                </c:pt>
                <c:pt idx="5">
                  <c:v>14.3</c:v>
                </c:pt>
                <c:pt idx="6">
                  <c:v>18.100000000000001</c:v>
                </c:pt>
                <c:pt idx="7">
                  <c:v>17.899999999999999</c:v>
                </c:pt>
                <c:pt idx="8">
                  <c:v>13.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142601216"/>
        <c:axId val="146118848"/>
      </c:barChart>
      <c:catAx>
        <c:axId val="1426012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46118848"/>
        <c:crosses val="autoZero"/>
        <c:auto val="1"/>
        <c:lblAlgn val="ctr"/>
        <c:lblOffset val="100"/>
        <c:noMultiLvlLbl val="0"/>
      </c:catAx>
      <c:valAx>
        <c:axId val="146118848"/>
        <c:scaling>
          <c:orientation val="minMax"/>
          <c:max val="26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Precision </a:t>
                </a:r>
                <a:r>
                  <a:rPr lang="en-CA" baseline="0"/>
                  <a:t>(% RSD)</a:t>
                </a:r>
                <a:endParaRPr lang="en-CA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14260121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9</Words>
  <Characters>13746</Characters>
  <Application>Microsoft Office Word</Application>
  <DocSecurity>0</DocSecurity>
  <Lines>114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4</cp:revision>
  <dcterms:created xsi:type="dcterms:W3CDTF">2016-03-20T15:06:00Z</dcterms:created>
  <dcterms:modified xsi:type="dcterms:W3CDTF">2016-03-20T15:07:00Z</dcterms:modified>
</cp:coreProperties>
</file>